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CB8A" w14:textId="77777777" w:rsidR="00CE4BF6" w:rsidRPr="005A05D3" w:rsidRDefault="00CE4BF6" w:rsidP="00CE4BF6">
      <w:pPr>
        <w:spacing w:line="480" w:lineRule="auto"/>
        <w:rPr>
          <w:b/>
          <w:bCs/>
          <w:sz w:val="22"/>
          <w:szCs w:val="22"/>
        </w:rPr>
      </w:pPr>
      <w:r w:rsidRPr="005A05D3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1</w:t>
      </w:r>
      <w:r w:rsidRPr="005A05D3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>Logistic</w:t>
      </w:r>
      <w:r w:rsidRPr="005A05D3">
        <w:rPr>
          <w:b/>
          <w:bCs/>
          <w:sz w:val="22"/>
          <w:szCs w:val="22"/>
        </w:rPr>
        <w:t xml:space="preserve"> regression results for the effect of patient demographics on adherence </w:t>
      </w:r>
    </w:p>
    <w:tbl>
      <w:tblPr>
        <w:tblW w:w="9782" w:type="dxa"/>
        <w:tblInd w:w="-43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57"/>
        <w:gridCol w:w="1496"/>
        <w:gridCol w:w="1323"/>
        <w:gridCol w:w="1323"/>
        <w:gridCol w:w="1206"/>
        <w:gridCol w:w="851"/>
        <w:gridCol w:w="1134"/>
        <w:gridCol w:w="992"/>
      </w:tblGrid>
      <w:tr w:rsidR="00CE4BF6" w:rsidRPr="005A05D3" w14:paraId="12A18B0A" w14:textId="77777777" w:rsidTr="009179F6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6B2315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DAE14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7C0538" w14:textId="77777777" w:rsidR="00CE4BF6" w:rsidRPr="005A05D3" w:rsidRDefault="00CE4BF6" w:rsidP="009179F6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Good Adherence (n=14)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E0E18E" w14:textId="77777777" w:rsidR="00CE4BF6" w:rsidRPr="005A05D3" w:rsidRDefault="00CE4BF6" w:rsidP="009179F6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Poor Adherence (n=61)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39BE82" w14:textId="77777777" w:rsidR="00CE4BF6" w:rsidRPr="005A05D3" w:rsidRDefault="00CE4BF6" w:rsidP="009179F6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Univariate model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4E445D" w14:textId="77777777" w:rsidR="00CE4BF6" w:rsidRPr="003D1779" w:rsidRDefault="00CE4BF6" w:rsidP="009179F6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779">
              <w:rPr>
                <w:b/>
                <w:bCs/>
                <w:color w:val="000000"/>
                <w:sz w:val="22"/>
                <w:szCs w:val="22"/>
              </w:rPr>
              <w:t>Multivariate Model</w:t>
            </w:r>
          </w:p>
        </w:tc>
      </w:tr>
      <w:tr w:rsidR="00CE4BF6" w:rsidRPr="005A05D3" w14:paraId="7D6BF519" w14:textId="77777777" w:rsidTr="009179F6">
        <w:trPr>
          <w:trHeight w:val="360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5FBDA5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FB59EE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B5C405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2DD55F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5F8A62" w14:textId="77777777" w:rsidR="00CE4BF6" w:rsidRPr="005A05D3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4CA899" w14:textId="77777777" w:rsidR="00CE4BF6" w:rsidRPr="005A05D3" w:rsidRDefault="00CE4BF6" w:rsidP="009179F6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ECA4A4" w14:textId="77777777" w:rsidR="00CE4BF6" w:rsidRPr="003D1779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D1779"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74DDC0" w14:textId="77777777" w:rsidR="00CE4BF6" w:rsidRPr="003D1779" w:rsidRDefault="00CE4BF6" w:rsidP="009179F6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D1779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E4BF6" w:rsidRPr="005A05D3" w14:paraId="3C179EB9" w14:textId="77777777" w:rsidTr="009179F6">
        <w:trPr>
          <w:trHeight w:val="106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A6C4EE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DDBA3F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&gt;7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3EF049" w14:textId="799199D2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2 (</w:t>
            </w:r>
            <w:r w:rsidR="00073E92">
              <w:rPr>
                <w:color w:val="000000"/>
                <w:sz w:val="22"/>
                <w:szCs w:val="22"/>
              </w:rPr>
              <w:t>14.3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94DB7D" w14:textId="1BC844E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20 (32.</w:t>
            </w:r>
            <w:r w:rsidR="00073E92">
              <w:rPr>
                <w:color w:val="000000"/>
                <w:sz w:val="22"/>
                <w:szCs w:val="22"/>
              </w:rPr>
              <w:t>8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4B52260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2.927 (0.597-14.34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F4A028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B0EBDC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551BC8" w14:textId="77777777" w:rsidR="00CE4BF6" w:rsidRPr="003D1779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CE4BF6" w:rsidRPr="005A05D3" w14:paraId="7DE24D00" w14:textId="77777777" w:rsidTr="009179F6">
        <w:trPr>
          <w:trHeight w:val="360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30FB97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30CEA1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&lt;70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740395" w14:textId="263A0736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2 (</w:t>
            </w:r>
            <w:r w:rsidR="00073E92">
              <w:rPr>
                <w:color w:val="000000"/>
                <w:sz w:val="22"/>
                <w:szCs w:val="22"/>
              </w:rPr>
              <w:t>85.7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BA1FCE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41 (67.2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62EFE9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9AA1D2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3EEFDF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0851E25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E4BF6" w:rsidRPr="005A05D3" w14:paraId="3B4BA2D8" w14:textId="77777777" w:rsidTr="009179F6">
        <w:trPr>
          <w:trHeight w:val="58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B0F7DA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2153F7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9F089D" w14:textId="3EAB3294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7 (5</w:t>
            </w:r>
            <w:r w:rsidR="00073E92">
              <w:rPr>
                <w:color w:val="000000"/>
                <w:sz w:val="22"/>
                <w:szCs w:val="22"/>
              </w:rPr>
              <w:t>0.0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1A5FBA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34 (55.7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CD74399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.259 (0.394-4.02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494D66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2B35D2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BC851D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E4BF6" w:rsidRPr="005A05D3" w14:paraId="59B9F239" w14:textId="77777777" w:rsidTr="009179F6">
        <w:trPr>
          <w:trHeight w:val="360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B3153A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424D53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Male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9D61A3" w14:textId="4BEB05F6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7 (</w:t>
            </w:r>
            <w:r w:rsidR="00073E92">
              <w:rPr>
                <w:color w:val="000000"/>
                <w:sz w:val="22"/>
                <w:szCs w:val="22"/>
              </w:rPr>
              <w:t>50.0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B7870D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27 (44.2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9C4D996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DC1D7D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A6447FC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2A66E3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E4BF6" w:rsidRPr="005A05D3" w14:paraId="32E32052" w14:textId="77777777" w:rsidTr="009179F6">
        <w:trPr>
          <w:trHeight w:val="70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D8E53CA" w14:textId="77777777" w:rsidR="00CE4BF6" w:rsidRPr="00073E92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831597A" w14:textId="369528BB" w:rsidR="00CE4BF6" w:rsidRPr="00073E92" w:rsidRDefault="000B0B04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ndarin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8428924" w14:textId="7ED0B7A2" w:rsidR="00CE4BF6" w:rsidRPr="00073E92" w:rsidRDefault="00073E92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3</w:t>
            </w:r>
            <w:r w:rsidR="00CE4BF6" w:rsidRPr="00073E92">
              <w:rPr>
                <w:color w:val="000000"/>
                <w:sz w:val="22"/>
                <w:szCs w:val="22"/>
              </w:rPr>
              <w:t xml:space="preserve"> (</w:t>
            </w:r>
            <w:r w:rsidRPr="00073E92">
              <w:rPr>
                <w:color w:val="000000"/>
                <w:sz w:val="22"/>
                <w:szCs w:val="22"/>
              </w:rPr>
              <w:t>21.4</w:t>
            </w:r>
            <w:r w:rsidR="00CE4BF6" w:rsidRPr="00073E92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B941287" w14:textId="77777777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30 (49.1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A97A6D3" w14:textId="37982B44" w:rsidR="00CE4BF6" w:rsidRPr="00073E92" w:rsidRDefault="00073E92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3.548 (0.900-13.98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E7C810" w14:textId="701B1406" w:rsidR="00CE4BF6" w:rsidRPr="00073E92" w:rsidRDefault="00073E92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4F2FEBA" w14:textId="5CCE1C2A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9231B82" w14:textId="78424CAF" w:rsidR="00CE4BF6" w:rsidRPr="00311E8E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CE4BF6" w:rsidRPr="005A05D3" w14:paraId="395AF7B8" w14:textId="77777777" w:rsidTr="009179F6">
        <w:trPr>
          <w:trHeight w:val="360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AC9099" w14:textId="77777777" w:rsidR="00CE4BF6" w:rsidRPr="00073E92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4340284" w14:textId="77777777" w:rsidR="00CE4BF6" w:rsidRPr="00073E92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English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A515FFE" w14:textId="7272A83E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11 (</w:t>
            </w:r>
            <w:r w:rsidR="00073E92" w:rsidRPr="00073E92">
              <w:rPr>
                <w:color w:val="000000"/>
                <w:sz w:val="22"/>
                <w:szCs w:val="22"/>
              </w:rPr>
              <w:t>78.6</w:t>
            </w:r>
            <w:r w:rsidRPr="00073E92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EDC452D" w14:textId="77777777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31 (50.8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356A824" w14:textId="77777777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7D29EB" w14:textId="77777777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73E9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2BE0918" w14:textId="1E7DD41C" w:rsidR="00CE4BF6" w:rsidRPr="00073E92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F6FA6B3" w14:textId="5C3F0226" w:rsidR="00CE4BF6" w:rsidRPr="00311E8E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CE4BF6" w:rsidRPr="005A05D3" w14:paraId="71F41A2A" w14:textId="77777777" w:rsidTr="009179F6">
        <w:trPr>
          <w:trHeight w:val="58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1DE2DC0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 xml:space="preserve">Ethnicity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8E0BC5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Mala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66697F" w14:textId="3CA8B72A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2 (</w:t>
            </w:r>
            <w:r w:rsidR="005A30D1">
              <w:rPr>
                <w:color w:val="000000"/>
                <w:sz w:val="22"/>
                <w:szCs w:val="22"/>
              </w:rPr>
              <w:t>14.3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2E9FA64" w14:textId="5EDECE91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4 (</w:t>
            </w:r>
            <w:r w:rsidR="005A30D1">
              <w:rPr>
                <w:color w:val="000000"/>
                <w:sz w:val="22"/>
                <w:szCs w:val="22"/>
              </w:rPr>
              <w:t>6.6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5378C38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377 (0.061-2.34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F0B1B88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82C0C6B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E540CF" w14:textId="77777777" w:rsidR="00CE4BF6" w:rsidRPr="003D1779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E4BF6" w:rsidRPr="005A05D3" w14:paraId="55DB5627" w14:textId="77777777" w:rsidTr="009179F6">
        <w:trPr>
          <w:trHeight w:val="360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9CBCB6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4006AE8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India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F12297C" w14:textId="4AECAE75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 xml:space="preserve">2 </w:t>
            </w:r>
            <w:r w:rsidR="005A30D1">
              <w:rPr>
                <w:color w:val="000000"/>
                <w:sz w:val="22"/>
                <w:szCs w:val="22"/>
              </w:rPr>
              <w:t>(14.3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6CE66C4" w14:textId="557BE6FE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3 (</w:t>
            </w:r>
            <w:r w:rsidR="005A30D1">
              <w:rPr>
                <w:color w:val="000000"/>
                <w:sz w:val="22"/>
                <w:szCs w:val="22"/>
              </w:rPr>
              <w:t>4.9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7495C9F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283 (0.042-1.9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4731D80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3F73E4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04DDB1A" w14:textId="77777777" w:rsidR="00CE4BF6" w:rsidRPr="003D1779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E4BF6" w:rsidRPr="005A05D3" w14:paraId="5E051471" w14:textId="77777777" w:rsidTr="009179F6">
        <w:trPr>
          <w:trHeight w:val="67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84EA9C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82957B6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16B052" w14:textId="12087EB1" w:rsidR="00CE4BF6" w:rsidRPr="005A05D3" w:rsidRDefault="005A30D1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CE4BF6" w:rsidRPr="005A05D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0.0</w:t>
            </w:r>
            <w:r w:rsidR="00CE4BF6"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276ED0A" w14:textId="20F8056D" w:rsidR="00CE4BF6" w:rsidRPr="005A05D3" w:rsidRDefault="005A30D1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CE4BF6" w:rsidRPr="005A05D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6</w:t>
            </w:r>
            <w:r w:rsidR="00CE4BF6"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707BC3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48CDAC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106ED31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1C642FF" w14:textId="77777777" w:rsidR="00CE4BF6" w:rsidRPr="003D1779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E4BF6" w:rsidRPr="005A05D3" w14:paraId="2EBC1D7A" w14:textId="77777777" w:rsidTr="009179F6">
        <w:trPr>
          <w:trHeight w:val="34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EE0ACC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E20DC1F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Chinese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DA96AF4" w14:textId="66061A20" w:rsidR="00CE4BF6" w:rsidRPr="005A05D3" w:rsidRDefault="005A30D1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 w:rsidR="00CE4BF6" w:rsidRPr="005A05D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71.4</w:t>
            </w:r>
            <w:r w:rsidR="00CE4BF6"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778D660" w14:textId="2697EEE7" w:rsidR="00CE4BF6" w:rsidRPr="005A05D3" w:rsidRDefault="005A30D1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  <w:r w:rsidR="00CE4BF6" w:rsidRPr="005A05D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86.9</w:t>
            </w:r>
            <w:r w:rsidR="00CE4BF6"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1C50281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DFE02B5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4BA862F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2BAAE43" w14:textId="77777777" w:rsidR="00CE4BF6" w:rsidRPr="003D1779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E4BF6" w:rsidRPr="005A05D3" w14:paraId="2501BD5B" w14:textId="77777777" w:rsidTr="009179F6">
        <w:trPr>
          <w:trHeight w:val="70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C3A2B2" w14:textId="75BF904E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lastRenderedPageBreak/>
              <w:t>Edu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45442E" w14:textId="77777777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Up to Universit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55776D" w14:textId="4BF21D34" w:rsidR="00CE4BF6" w:rsidRPr="00047850" w:rsidRDefault="002C540C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8</w:t>
            </w:r>
            <w:r w:rsidR="00CE4BF6" w:rsidRPr="00047850">
              <w:rPr>
                <w:color w:val="000000"/>
                <w:sz w:val="22"/>
                <w:szCs w:val="22"/>
              </w:rPr>
              <w:t xml:space="preserve"> (</w:t>
            </w:r>
            <w:r w:rsidRPr="00047850">
              <w:rPr>
                <w:color w:val="000000"/>
                <w:sz w:val="22"/>
                <w:szCs w:val="22"/>
              </w:rPr>
              <w:t>50.0</w:t>
            </w:r>
            <w:r w:rsidR="00CE4BF6" w:rsidRPr="0004785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D34B7E" w14:textId="048F362D" w:rsidR="00CE4BF6" w:rsidRPr="00047850" w:rsidRDefault="002C540C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50</w:t>
            </w:r>
            <w:r w:rsidR="00CE4BF6" w:rsidRPr="00047850">
              <w:rPr>
                <w:color w:val="000000"/>
                <w:sz w:val="22"/>
                <w:szCs w:val="22"/>
              </w:rPr>
              <w:t xml:space="preserve"> (</w:t>
            </w:r>
            <w:r w:rsidRPr="00047850">
              <w:rPr>
                <w:color w:val="000000"/>
                <w:sz w:val="22"/>
                <w:szCs w:val="22"/>
              </w:rPr>
              <w:t>82.0</w:t>
            </w:r>
            <w:r w:rsidR="00CE4BF6" w:rsidRPr="0004785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303F1C6" w14:textId="04F75470" w:rsidR="00CE4BF6" w:rsidRPr="00047850" w:rsidRDefault="002C540C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3.409 (0.983-11.82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5F056F" w14:textId="0B8A6BB9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0.0</w:t>
            </w:r>
            <w:r w:rsidR="002C540C" w:rsidRPr="00047850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603843" w14:textId="75A7361A" w:rsidR="00CE4BF6" w:rsidRPr="00047850" w:rsidRDefault="00455CE4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9 (0.485-8.4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5B1A03" w14:textId="7CB39DB4" w:rsidR="00CE4BF6" w:rsidRPr="00047850" w:rsidRDefault="00455CE4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CE4BF6" w:rsidRPr="005A05D3" w14:paraId="3D0AF8C6" w14:textId="77777777" w:rsidTr="009179F6">
        <w:trPr>
          <w:trHeight w:val="58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CA24D9" w14:textId="77777777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F47C0A" w14:textId="77777777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University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4751FE" w14:textId="57886AB9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6 (</w:t>
            </w:r>
            <w:r w:rsidR="002C540C" w:rsidRPr="00047850">
              <w:rPr>
                <w:color w:val="000000"/>
                <w:sz w:val="22"/>
                <w:szCs w:val="22"/>
              </w:rPr>
              <w:t>50.0</w:t>
            </w:r>
            <w:r w:rsidRPr="0004785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214641" w14:textId="18E7E615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11 (</w:t>
            </w:r>
            <w:r w:rsidR="002C540C" w:rsidRPr="00047850">
              <w:rPr>
                <w:color w:val="000000"/>
                <w:sz w:val="22"/>
                <w:szCs w:val="22"/>
              </w:rPr>
              <w:t>18</w:t>
            </w:r>
            <w:r w:rsidRPr="00047850">
              <w:rPr>
                <w:color w:val="000000"/>
                <w:sz w:val="22"/>
                <w:szCs w:val="22"/>
              </w:rPr>
              <w:t>.0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91024F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124A3E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B7198B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5BCE6C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E4BF6" w:rsidRPr="005A05D3" w14:paraId="1EBCD039" w14:textId="77777777" w:rsidTr="009179F6">
        <w:trPr>
          <w:trHeight w:val="58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F6A137" w14:textId="3EFC3C78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Income</w:t>
            </w:r>
            <w:r w:rsidR="002C540C" w:rsidRPr="00047850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939A4A" w14:textId="77777777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&lt;3k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92E485" w14:textId="2B578D95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5 (</w:t>
            </w:r>
            <w:r w:rsidR="00047850">
              <w:rPr>
                <w:color w:val="000000"/>
                <w:sz w:val="22"/>
                <w:szCs w:val="22"/>
              </w:rPr>
              <w:t>45</w:t>
            </w:r>
            <w:r w:rsidRPr="00047850">
              <w:rPr>
                <w:color w:val="000000"/>
                <w:sz w:val="22"/>
                <w:szCs w:val="22"/>
              </w:rPr>
              <w:t>.5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55A1C6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32 (61.5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F2C1281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1.920 (0.517-7.12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CEB627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2EE775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7265EB" w14:textId="77777777" w:rsidR="00CE4BF6" w:rsidRPr="005A30D1" w:rsidRDefault="00CE4BF6" w:rsidP="009179F6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CE4BF6" w:rsidRPr="005A05D3" w14:paraId="7F45E625" w14:textId="77777777" w:rsidTr="009179F6">
        <w:trPr>
          <w:trHeight w:val="34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8CEB1B" w14:textId="77777777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2440D3" w14:textId="77777777" w:rsidR="00CE4BF6" w:rsidRPr="00047850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&gt;=3k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D7CC92" w14:textId="06EFBAFE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6 (</w:t>
            </w:r>
            <w:r w:rsidR="00047850">
              <w:rPr>
                <w:color w:val="000000"/>
                <w:sz w:val="22"/>
                <w:szCs w:val="22"/>
              </w:rPr>
              <w:t>54</w:t>
            </w:r>
            <w:r w:rsidRPr="00047850">
              <w:rPr>
                <w:color w:val="000000"/>
                <w:sz w:val="22"/>
                <w:szCs w:val="22"/>
              </w:rPr>
              <w:t>.4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CFE8C8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20 (38.4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A224881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443C7A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4785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D0F654" w14:textId="77777777" w:rsidR="00CE4BF6" w:rsidRPr="00047850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86BE78" w14:textId="77777777" w:rsidR="00CE4BF6" w:rsidRPr="005A30D1" w:rsidRDefault="00CE4BF6" w:rsidP="009179F6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CE4BF6" w:rsidRPr="005A05D3" w14:paraId="586046C8" w14:textId="77777777" w:rsidTr="009179F6">
        <w:trPr>
          <w:trHeight w:val="31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9B1081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Househol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D4F077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Alon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19E9A2" w14:textId="3EAE0A78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3 (</w:t>
            </w:r>
            <w:r w:rsidR="005A30D1">
              <w:rPr>
                <w:color w:val="000000"/>
                <w:sz w:val="22"/>
                <w:szCs w:val="22"/>
              </w:rPr>
              <w:t>21.4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24D4FA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7 (11.4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70B4E97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475 (0.106-2.13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D2D38B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0A496D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AF8A7A" w14:textId="77777777" w:rsidR="00CE4BF6" w:rsidRPr="003D1779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E4BF6" w:rsidRPr="005A05D3" w14:paraId="7EC97328" w14:textId="77777777" w:rsidTr="009179F6">
        <w:trPr>
          <w:trHeight w:val="34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88460B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F3D03E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Not Alone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888F80" w14:textId="2A9003C0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1 (</w:t>
            </w:r>
            <w:r w:rsidR="005A30D1">
              <w:rPr>
                <w:color w:val="000000"/>
                <w:sz w:val="22"/>
                <w:szCs w:val="22"/>
              </w:rPr>
              <w:t>78.6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F5F096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54 (88.5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51B8CE1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F833D0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E85C26" w14:textId="77777777" w:rsidR="00CE4BF6" w:rsidRPr="003D177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23F05F" w14:textId="77777777" w:rsidR="00CE4BF6" w:rsidRPr="003D1779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E4BF6" w:rsidRPr="005A05D3" w14:paraId="126555A4" w14:textId="77777777" w:rsidTr="009179F6">
        <w:trPr>
          <w:trHeight w:val="585"/>
        </w:trPr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153AF1C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2717619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Private or Corporat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5CC8E5F" w14:textId="5CA8E6C4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9 (</w:t>
            </w:r>
            <w:r w:rsidR="005A30D1">
              <w:rPr>
                <w:color w:val="000000"/>
                <w:sz w:val="22"/>
                <w:szCs w:val="22"/>
              </w:rPr>
              <w:t>64.3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7EC4ED" w14:textId="4811BF0A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40 (65.</w:t>
            </w:r>
            <w:r w:rsidR="002C540C">
              <w:rPr>
                <w:color w:val="000000"/>
                <w:sz w:val="22"/>
                <w:szCs w:val="22"/>
              </w:rPr>
              <w:t>6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1559FF2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.481 (0.138-15.9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E5FDAD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E41ABDE" w14:textId="77777777" w:rsidR="00CE4BF6" w:rsidRPr="006C7FE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86B2B35" w14:textId="77777777" w:rsidR="00CE4BF6" w:rsidRPr="006C7FE9" w:rsidRDefault="00CE4BF6" w:rsidP="009179F6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CE4BF6" w:rsidRPr="005A05D3" w14:paraId="1F90A4D0" w14:textId="77777777" w:rsidTr="009179F6">
        <w:trPr>
          <w:trHeight w:val="88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932FB2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D99A591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Governmen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A7186B6" w14:textId="606BD8C5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4 (</w:t>
            </w:r>
            <w:r w:rsidR="005A30D1">
              <w:rPr>
                <w:color w:val="000000"/>
                <w:sz w:val="22"/>
                <w:szCs w:val="22"/>
              </w:rPr>
              <w:t>28.6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049E88E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8 (29.5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E6B73C3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.500 (0.122-118.44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B44FA7F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04AC13E" w14:textId="77777777" w:rsidR="00CE4BF6" w:rsidRPr="006C7FE9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EE4189A" w14:textId="77777777" w:rsidR="00CE4BF6" w:rsidRPr="006C7FE9" w:rsidRDefault="00CE4BF6" w:rsidP="009179F6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CE4BF6" w:rsidRPr="007877EE" w14:paraId="6D7AD9BA" w14:textId="77777777" w:rsidTr="009179F6">
        <w:trPr>
          <w:trHeight w:val="585"/>
        </w:trPr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0F91C3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F57A347" w14:textId="77777777" w:rsidR="00CE4BF6" w:rsidRPr="005A05D3" w:rsidRDefault="00CE4BF6" w:rsidP="009179F6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None/Unsure (Re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01FD8E7" w14:textId="7595D7B0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 (</w:t>
            </w:r>
            <w:r w:rsidR="002C540C">
              <w:rPr>
                <w:color w:val="000000"/>
                <w:sz w:val="22"/>
                <w:szCs w:val="22"/>
              </w:rPr>
              <w:t>7.1</w:t>
            </w:r>
            <w:r w:rsidRPr="005A05D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0D0BE02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3 (4.9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3160D05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FFE5ECC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C8773C1" w14:textId="77777777" w:rsidR="00CE4BF6" w:rsidRPr="005A05D3" w:rsidRDefault="00CE4BF6" w:rsidP="009179F6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3707D11" w14:textId="77777777" w:rsidR="00CE4BF6" w:rsidRPr="005A05D3" w:rsidRDefault="00CE4BF6" w:rsidP="009179F6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</w:tbl>
    <w:p w14:paraId="1CFFABA2" w14:textId="73EBD04A" w:rsidR="00CE4BF6" w:rsidRDefault="002C540C" w:rsidP="00CE4BF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*Patients who did not disclose income or highest education level were excluded from the analysis</w:t>
      </w:r>
    </w:p>
    <w:p w14:paraId="7A12831E" w14:textId="77777777" w:rsidR="00997C9C" w:rsidRPr="00997C9C" w:rsidRDefault="00997C9C" w:rsidP="00997C9C">
      <w:pPr>
        <w:rPr>
          <w:ins w:id="0" w:author="Chew Zhi Rui John" w:date="2026-01-07T17:47:00Z" w16du:dateUtc="2026-01-07T09:47:00Z"/>
        </w:rPr>
      </w:pPr>
    </w:p>
    <w:p w14:paraId="473E2F5F" w14:textId="77777777" w:rsidR="00997C9C" w:rsidRDefault="00997C9C" w:rsidP="00997C9C">
      <w:pPr>
        <w:rPr>
          <w:ins w:id="1" w:author="Chew Zhi Rui John" w:date="2026-01-07T17:47:00Z" w16du:dateUtc="2026-01-07T09:47:00Z"/>
        </w:rPr>
      </w:pPr>
    </w:p>
    <w:p w14:paraId="618D60F2" w14:textId="77777777" w:rsidR="00997C9C" w:rsidRPr="00997C9C" w:rsidRDefault="00997C9C" w:rsidP="00997C9C">
      <w:pPr>
        <w:jc w:val="right"/>
      </w:pPr>
    </w:p>
    <w:sectPr w:rsidR="00997C9C" w:rsidRPr="00997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ew Zhi Rui John">
    <w15:presenceInfo w15:providerId="AD" w15:userId="S::e0756784@u.nus.edu::d10b0eac-57e2-4efd-8a98-cf3de07170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F6"/>
    <w:rsid w:val="00004D23"/>
    <w:rsid w:val="0001054A"/>
    <w:rsid w:val="00047850"/>
    <w:rsid w:val="00060134"/>
    <w:rsid w:val="00062C23"/>
    <w:rsid w:val="00073E92"/>
    <w:rsid w:val="000777CD"/>
    <w:rsid w:val="000B0B04"/>
    <w:rsid w:val="00142CF8"/>
    <w:rsid w:val="001740D4"/>
    <w:rsid w:val="00180B42"/>
    <w:rsid w:val="001E1B27"/>
    <w:rsid w:val="002066A5"/>
    <w:rsid w:val="002258BF"/>
    <w:rsid w:val="00236E5F"/>
    <w:rsid w:val="00267611"/>
    <w:rsid w:val="002736FB"/>
    <w:rsid w:val="0027752E"/>
    <w:rsid w:val="00291686"/>
    <w:rsid w:val="002A6F99"/>
    <w:rsid w:val="002C540C"/>
    <w:rsid w:val="00311E8E"/>
    <w:rsid w:val="003C7AAD"/>
    <w:rsid w:val="003E0D30"/>
    <w:rsid w:val="0044191B"/>
    <w:rsid w:val="00455CE4"/>
    <w:rsid w:val="00473DCC"/>
    <w:rsid w:val="004C185B"/>
    <w:rsid w:val="004E7342"/>
    <w:rsid w:val="005361B5"/>
    <w:rsid w:val="005A30D1"/>
    <w:rsid w:val="00626B9B"/>
    <w:rsid w:val="00684608"/>
    <w:rsid w:val="006A16D8"/>
    <w:rsid w:val="006C06E0"/>
    <w:rsid w:val="00726DFA"/>
    <w:rsid w:val="0079086B"/>
    <w:rsid w:val="00825992"/>
    <w:rsid w:val="00852179"/>
    <w:rsid w:val="008A49A9"/>
    <w:rsid w:val="00941C2E"/>
    <w:rsid w:val="009579B1"/>
    <w:rsid w:val="0096315F"/>
    <w:rsid w:val="00997C9C"/>
    <w:rsid w:val="00A75ADD"/>
    <w:rsid w:val="00A877E9"/>
    <w:rsid w:val="00AD4547"/>
    <w:rsid w:val="00AE7527"/>
    <w:rsid w:val="00B0754E"/>
    <w:rsid w:val="00B63578"/>
    <w:rsid w:val="00B762BA"/>
    <w:rsid w:val="00BC2AD3"/>
    <w:rsid w:val="00C34AE7"/>
    <w:rsid w:val="00C53D93"/>
    <w:rsid w:val="00C8617D"/>
    <w:rsid w:val="00CB484B"/>
    <w:rsid w:val="00CE4BF6"/>
    <w:rsid w:val="00D22115"/>
    <w:rsid w:val="00D6372E"/>
    <w:rsid w:val="00D87D2A"/>
    <w:rsid w:val="00D90E6B"/>
    <w:rsid w:val="00DC4876"/>
    <w:rsid w:val="00DD69B7"/>
    <w:rsid w:val="00DF2823"/>
    <w:rsid w:val="00E96052"/>
    <w:rsid w:val="00EC34B3"/>
    <w:rsid w:val="00ED3992"/>
    <w:rsid w:val="00ED4729"/>
    <w:rsid w:val="00EF2459"/>
    <w:rsid w:val="00EF3618"/>
    <w:rsid w:val="00F6619C"/>
    <w:rsid w:val="00F84188"/>
    <w:rsid w:val="00F85430"/>
    <w:rsid w:val="00F9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726D2"/>
  <w15:chartTrackingRefBased/>
  <w15:docId w15:val="{C93E8F28-16C7-514E-9536-A2EE6335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BF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B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B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B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B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B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B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B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B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B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B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B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B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B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BF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97C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6</Words>
  <Characters>1160</Characters>
  <Application>Microsoft Office Word</Application>
  <DocSecurity>0</DocSecurity>
  <Lines>20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Zhi Rui John</dc:creator>
  <cp:keywords/>
  <dc:description/>
  <cp:lastModifiedBy>Chew Zhi Rui John</cp:lastModifiedBy>
  <cp:revision>8</cp:revision>
  <dcterms:created xsi:type="dcterms:W3CDTF">2025-11-13T03:34:00Z</dcterms:created>
  <dcterms:modified xsi:type="dcterms:W3CDTF">2026-01-12T14:57:00Z</dcterms:modified>
</cp:coreProperties>
</file>